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CF7AB" w14:textId="30813650" w:rsidR="00056147" w:rsidRDefault="0009060B" w:rsidP="008C15A0">
      <w:pPr>
        <w:spacing w:after="0" w:line="480" w:lineRule="auto"/>
        <w:jc w:val="left"/>
        <w:rPr>
          <w:rFonts w:ascii="Times New Roman" w:hAnsi="Times New Roman" w:cs="Times New Roman"/>
          <w:b/>
          <w:bCs/>
          <w:color w:val="2E74B5" w:themeColor="accent1" w:themeShade="BF"/>
          <w:sz w:val="24"/>
          <w:lang w:val="en-GB"/>
        </w:rPr>
      </w:pPr>
      <w:r w:rsidRPr="0009060B">
        <w:rPr>
          <w:noProof/>
        </w:rPr>
        <w:drawing>
          <wp:inline distT="0" distB="0" distL="0" distR="0" wp14:anchorId="3CCAFA73" wp14:editId="2F3F191E">
            <wp:extent cx="5274310" cy="54578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5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B9051" w14:textId="77777777" w:rsidR="0009060B" w:rsidRDefault="0009060B" w:rsidP="001A7BFD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ED0E768" w14:textId="0BBDF9B2" w:rsidR="0009060B" w:rsidRPr="0009060B" w:rsidRDefault="00C94B59" w:rsidP="0009060B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1 </w:t>
      </w:r>
      <w:r w:rsidR="001A7BFD" w:rsidRPr="0009060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. Post-hoc inhibitory effect of iloprost </w:t>
      </w:r>
      <w:r w:rsidR="0009060B">
        <w:rPr>
          <w:rFonts w:ascii="Times New Roman" w:hAnsi="Times New Roman" w:cs="Times New Roman"/>
          <w:b/>
          <w:bCs/>
          <w:sz w:val="20"/>
          <w:szCs w:val="20"/>
          <w:lang w:val="en-GB"/>
        </w:rPr>
        <w:t>and/or</w:t>
      </w:r>
      <w:r w:rsidR="001A7BFD" w:rsidRPr="0009060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irofiban on agonist-induced platelet aggregation</w:t>
      </w:r>
      <w:r w:rsidR="0009060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 the presence of fibrinogen</w:t>
      </w:r>
      <w:r w:rsidR="001A7BFD" w:rsidRPr="0009060B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p w14:paraId="24943FA4" w14:textId="5FA8CD0E" w:rsidR="001A7BFD" w:rsidRPr="00F13DA9" w:rsidRDefault="001A7BFD" w:rsidP="00F13DA9">
      <w:pPr>
        <w:spacing w:after="0" w:line="240" w:lineRule="auto"/>
        <w:jc w:val="left"/>
        <w:rPr>
          <w:rFonts w:ascii="Times New Roman" w:hAnsi="Times New Roman" w:cs="Times New Roman"/>
          <w:i/>
          <w:iCs/>
          <w:sz w:val="24"/>
          <w:lang w:val="en-GB"/>
        </w:rPr>
      </w:pPr>
      <w:r w:rsidRPr="0009060B">
        <w:rPr>
          <w:rFonts w:ascii="Times New Roman" w:hAnsi="Times New Roman" w:cs="Times New Roman"/>
          <w:sz w:val="20"/>
          <w:szCs w:val="20"/>
          <w:lang w:val="en-GB"/>
        </w:rPr>
        <w:t xml:space="preserve">Platelets in suspension </w:t>
      </w:r>
      <w:r w:rsidR="0009060B">
        <w:rPr>
          <w:rFonts w:ascii="Times New Roman" w:hAnsi="Times New Roman" w:cs="Times New Roman"/>
          <w:sz w:val="20"/>
          <w:szCs w:val="20"/>
          <w:lang w:val="en-GB"/>
        </w:rPr>
        <w:t>cont</w:t>
      </w:r>
      <w:r w:rsidR="0009060B" w:rsidRPr="00F13DA9">
        <w:rPr>
          <w:rFonts w:ascii="Times New Roman" w:hAnsi="Times New Roman" w:cs="Times New Roman"/>
          <w:sz w:val="20"/>
          <w:szCs w:val="20"/>
          <w:lang w:val="en-GB"/>
        </w:rPr>
        <w:t xml:space="preserve">aining 50 µg/mL fibrinogen </w:t>
      </w:r>
      <w:r w:rsidRPr="00F13DA9">
        <w:rPr>
          <w:rFonts w:ascii="Times New Roman" w:hAnsi="Times New Roman" w:cs="Times New Roman"/>
          <w:sz w:val="20"/>
          <w:szCs w:val="20"/>
          <w:lang w:val="en-GB"/>
        </w:rPr>
        <w:t xml:space="preserve">were stimulated with </w:t>
      </w:r>
      <w:bookmarkStart w:id="0" w:name="_Hlk62671267"/>
      <w:r w:rsidRPr="00F13DA9">
        <w:rPr>
          <w:rFonts w:ascii="Times New Roman" w:hAnsi="Times New Roman" w:cs="Times New Roman"/>
          <w:sz w:val="20"/>
          <w:szCs w:val="20"/>
          <w:lang w:val="en-GB"/>
        </w:rPr>
        <w:t>1 µM</w:t>
      </w:r>
      <w:bookmarkEnd w:id="0"/>
      <w:r w:rsidRPr="00F13D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13DA9" w:rsidRPr="00F13DA9">
        <w:rPr>
          <w:rFonts w:ascii="Times New Roman" w:hAnsi="Times New Roman" w:cs="Times New Roman"/>
          <w:sz w:val="20"/>
          <w:szCs w:val="20"/>
          <w:lang w:val="en-GB"/>
        </w:rPr>
        <w:t>Me-S-ADP (</w:t>
      </w:r>
      <w:r w:rsidR="00F13DA9" w:rsidRPr="00F13DA9">
        <w:rPr>
          <w:rFonts w:ascii="Times New Roman" w:hAnsi="Times New Roman" w:cs="Times New Roman"/>
          <w:b/>
          <w:bCs/>
          <w:sz w:val="20"/>
          <w:szCs w:val="20"/>
          <w:lang w:val="en-GB"/>
        </w:rPr>
        <w:t>A-D</w:t>
      </w:r>
      <w:r w:rsidR="00F13DA9" w:rsidRPr="00F13DA9">
        <w:rPr>
          <w:rFonts w:ascii="Times New Roman" w:hAnsi="Times New Roman" w:cs="Times New Roman"/>
          <w:sz w:val="20"/>
          <w:szCs w:val="20"/>
          <w:lang w:val="en-GB"/>
        </w:rPr>
        <w:t xml:space="preserve">) or 10 µM </w:t>
      </w:r>
      <w:r w:rsidRPr="00F13DA9">
        <w:rPr>
          <w:rFonts w:ascii="Times New Roman" w:hAnsi="Times New Roman" w:cs="Times New Roman"/>
          <w:sz w:val="20"/>
          <w:szCs w:val="20"/>
          <w:lang w:val="en-GB"/>
        </w:rPr>
        <w:t>TRAP6 (</w:t>
      </w:r>
      <w:r w:rsidR="00F13DA9" w:rsidRPr="00F13DA9">
        <w:rPr>
          <w:rFonts w:ascii="Times New Roman" w:hAnsi="Times New Roman" w:cs="Times New Roman"/>
          <w:b/>
          <w:bCs/>
          <w:sz w:val="20"/>
          <w:szCs w:val="20"/>
          <w:lang w:val="en-GB"/>
        </w:rPr>
        <w:t>E, F</w:t>
      </w:r>
      <w:r w:rsidR="00F13DA9" w:rsidRPr="00F13DA9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 w:rsidRPr="00F13DA9">
        <w:rPr>
          <w:rFonts w:ascii="Times New Roman" w:hAnsi="Times New Roman" w:cs="Times New Roman"/>
          <w:sz w:val="20"/>
          <w:szCs w:val="20"/>
          <w:lang w:val="en-GB"/>
        </w:rPr>
        <w:t xml:space="preserve">and aggregation was recorded by light transmission aggregometry. Iloprost (10 nM) </w:t>
      </w:r>
      <w:r w:rsidR="00F13DA9" w:rsidRPr="00F13DA9">
        <w:rPr>
          <w:rFonts w:ascii="Times New Roman" w:hAnsi="Times New Roman" w:cs="Times New Roman"/>
          <w:sz w:val="20"/>
          <w:szCs w:val="20"/>
          <w:lang w:val="en-GB"/>
        </w:rPr>
        <w:t xml:space="preserve">and/or </w:t>
      </w:r>
      <w:r w:rsidRPr="00F13DA9">
        <w:rPr>
          <w:rFonts w:ascii="Times New Roman" w:hAnsi="Times New Roman" w:cs="Times New Roman"/>
          <w:sz w:val="20"/>
          <w:szCs w:val="20"/>
          <w:lang w:val="en-GB"/>
        </w:rPr>
        <w:t>tirofiban (1 µg/mL) was added before (-2 min), simultaneously with (0 min) or after (+0.5, +1, +2 min) the indicated agonist.</w:t>
      </w:r>
      <w:r w:rsidR="00F13DA9">
        <w:rPr>
          <w:rFonts w:ascii="Times New Roman" w:hAnsi="Times New Roman" w:cs="Times New Roman"/>
          <w:sz w:val="20"/>
          <w:szCs w:val="20"/>
          <w:lang w:val="en-GB"/>
        </w:rPr>
        <w:t xml:space="preserve"> Shown are representative </w:t>
      </w:r>
      <w:r w:rsidR="0023679C">
        <w:rPr>
          <w:rFonts w:ascii="Times New Roman" w:hAnsi="Times New Roman" w:cs="Times New Roman"/>
          <w:sz w:val="20"/>
          <w:szCs w:val="20"/>
          <w:lang w:val="en-GB"/>
        </w:rPr>
        <w:t xml:space="preserve">aggregation </w:t>
      </w:r>
      <w:r w:rsidR="00F13DA9">
        <w:rPr>
          <w:rFonts w:ascii="Times New Roman" w:hAnsi="Times New Roman" w:cs="Times New Roman"/>
          <w:sz w:val="20"/>
          <w:szCs w:val="20"/>
          <w:lang w:val="en-GB"/>
        </w:rPr>
        <w:t>traces</w:t>
      </w:r>
      <w:r w:rsidR="0023679C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23679C" w:rsidRPr="0023679C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="0023679C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23679C" w:rsidRPr="0023679C">
        <w:rPr>
          <w:rFonts w:ascii="Times New Roman" w:hAnsi="Times New Roman" w:cs="Times New Roman"/>
          <w:b/>
          <w:bCs/>
          <w:sz w:val="20"/>
          <w:szCs w:val="20"/>
          <w:lang w:val="en-GB"/>
        </w:rPr>
        <w:t>C</w:t>
      </w:r>
      <w:r w:rsidR="0023679C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23679C" w:rsidRPr="0023679C">
        <w:rPr>
          <w:rFonts w:ascii="Times New Roman" w:hAnsi="Times New Roman" w:cs="Times New Roman"/>
          <w:b/>
          <w:bCs/>
          <w:sz w:val="20"/>
          <w:szCs w:val="20"/>
          <w:lang w:val="en-GB"/>
        </w:rPr>
        <w:t>E</w:t>
      </w:r>
      <w:r w:rsidR="0023679C">
        <w:rPr>
          <w:rFonts w:ascii="Times New Roman" w:hAnsi="Times New Roman" w:cs="Times New Roman"/>
          <w:sz w:val="20"/>
          <w:szCs w:val="20"/>
          <w:lang w:val="en-GB"/>
        </w:rPr>
        <w:t>). A</w:t>
      </w:r>
      <w:r w:rsidR="00F13DA9">
        <w:rPr>
          <w:rFonts w:ascii="Times New Roman" w:hAnsi="Times New Roman" w:cs="Times New Roman"/>
          <w:sz w:val="20"/>
          <w:szCs w:val="20"/>
          <w:lang w:val="en-GB"/>
        </w:rPr>
        <w:t xml:space="preserve">rrowheads indicate addition of iloprost and/or tirofiban. </w:t>
      </w:r>
      <w:r w:rsidR="00F13DA9" w:rsidRPr="00F13DA9">
        <w:rPr>
          <w:rFonts w:ascii="Times New Roman" w:hAnsi="Times New Roman" w:cs="Times New Roman"/>
          <w:sz w:val="20"/>
          <w:szCs w:val="20"/>
          <w:lang w:val="en-GB"/>
        </w:rPr>
        <w:t>Bar graphs indicate the aggregation-area-under-the-curve (AUC, 10 min)</w:t>
      </w:r>
      <w:r w:rsidR="00F13DA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F13DA9" w:rsidRPr="00F13DA9">
        <w:rPr>
          <w:rFonts w:ascii="Times New Roman" w:hAnsi="Times New Roman" w:cs="Times New Roman"/>
          <w:sz w:val="20"/>
          <w:szCs w:val="20"/>
          <w:lang w:val="en-GB"/>
        </w:rPr>
        <w:t xml:space="preserve"> as fractions of control</w:t>
      </w:r>
      <w:r w:rsidR="0023679C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23679C" w:rsidRPr="0023679C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="0023679C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23679C" w:rsidRPr="0023679C">
        <w:rPr>
          <w:rFonts w:ascii="Times New Roman" w:hAnsi="Times New Roman" w:cs="Times New Roman"/>
          <w:b/>
          <w:bCs/>
          <w:sz w:val="20"/>
          <w:szCs w:val="20"/>
          <w:lang w:val="en-GB"/>
        </w:rPr>
        <w:t>D</w:t>
      </w:r>
      <w:r w:rsidR="0023679C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23679C" w:rsidRPr="0023679C">
        <w:rPr>
          <w:rFonts w:ascii="Times New Roman" w:hAnsi="Times New Roman" w:cs="Times New Roman"/>
          <w:b/>
          <w:bCs/>
          <w:sz w:val="20"/>
          <w:szCs w:val="20"/>
          <w:lang w:val="en-GB"/>
        </w:rPr>
        <w:t>F</w:t>
      </w:r>
      <w:r w:rsidR="0023679C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F13DA9" w:rsidRPr="00F13DA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F13DA9">
        <w:rPr>
          <w:rFonts w:ascii="Times New Roman" w:hAnsi="Times New Roman" w:cs="Times New Roman"/>
          <w:sz w:val="20"/>
          <w:szCs w:val="20"/>
          <w:lang w:val="en-GB"/>
        </w:rPr>
        <w:t xml:space="preserve"> See further Fig 1. Means ± SEM (n = 3). </w:t>
      </w:r>
      <w:r w:rsidR="00F13DA9" w:rsidRPr="00F13DA9">
        <w:rPr>
          <w:rFonts w:ascii="Times New Roman" w:hAnsi="Times New Roman" w:cs="Times New Roman"/>
          <w:sz w:val="20"/>
          <w:szCs w:val="20"/>
          <w:lang w:val="en-GB"/>
        </w:rPr>
        <w:t xml:space="preserve">**P&lt;0.001 </w:t>
      </w:r>
      <w:r w:rsidR="00F13DA9" w:rsidRPr="00F13DA9">
        <w:rPr>
          <w:rFonts w:ascii="Times New Roman" w:hAnsi="Times New Roman" w:cs="Times New Roman"/>
          <w:i/>
          <w:iCs/>
          <w:sz w:val="20"/>
          <w:szCs w:val="20"/>
          <w:lang w:val="en-GB"/>
        </w:rPr>
        <w:t>vs.</w:t>
      </w:r>
      <w:r w:rsidR="00F13DA9" w:rsidRPr="00F13DA9">
        <w:rPr>
          <w:rFonts w:ascii="Times New Roman" w:hAnsi="Times New Roman" w:cs="Times New Roman"/>
          <w:sz w:val="20"/>
          <w:szCs w:val="20"/>
          <w:lang w:val="en-GB"/>
        </w:rPr>
        <w:t xml:space="preserve"> control traces, paired Student t-test.</w:t>
      </w:r>
      <w:r w:rsidR="00F13D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sectPr w:rsidR="001A7BFD" w:rsidRPr="00F13DA9" w:rsidSect="001A7BFD">
      <w:footerReference w:type="default" r:id="rId10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CDBA0A" w14:textId="77777777" w:rsidR="00F46CBC" w:rsidRDefault="00F46CBC">
      <w:pPr>
        <w:spacing w:after="0" w:line="240" w:lineRule="auto"/>
      </w:pPr>
      <w:r>
        <w:separator/>
      </w:r>
    </w:p>
  </w:endnote>
  <w:endnote w:type="continuationSeparator" w:id="0">
    <w:p w14:paraId="654AF652" w14:textId="77777777" w:rsidR="00F46CBC" w:rsidRDefault="00F46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087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98883" w14:textId="27F79D26" w:rsidR="00EA0D78" w:rsidRDefault="00EA0D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68CADD" w14:textId="77777777" w:rsidR="00EA0D78" w:rsidRDefault="00EA0D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8AFBB9" w14:textId="77777777" w:rsidR="00F46CBC" w:rsidRDefault="00F46CBC">
      <w:pPr>
        <w:spacing w:after="0" w:line="240" w:lineRule="auto"/>
      </w:pPr>
      <w:r>
        <w:separator/>
      </w:r>
    </w:p>
  </w:footnote>
  <w:footnote w:type="continuationSeparator" w:id="0">
    <w:p w14:paraId="689F33F7" w14:textId="77777777" w:rsidR="00F46CBC" w:rsidRDefault="00F46C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921D43"/>
    <w:multiLevelType w:val="hybridMultilevel"/>
    <w:tmpl w:val="8ADA6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0NzYwNTUxNTQ2N7NU0lEKTi0uzszPAykwrwUArkmMji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Haematologic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5etz2amx5zeqetdz2xexrief0vfp5ztvpa&quot;&gt;Zou-reversible1-Converted&lt;record-ids&gt;&lt;item&gt;3&lt;/item&gt;&lt;item&gt;5&lt;/item&gt;&lt;item&gt;6&lt;/item&gt;&lt;item&gt;7&lt;/item&gt;&lt;item&gt;9&lt;/item&gt;&lt;item&gt;10&lt;/item&gt;&lt;item&gt;11&lt;/item&gt;&lt;item&gt;12&lt;/item&gt;&lt;item&gt;15&lt;/item&gt;&lt;item&gt;16&lt;/item&gt;&lt;item&gt;17&lt;/item&gt;&lt;item&gt;18&lt;/item&gt;&lt;item&gt;25&lt;/item&gt;&lt;item&gt;33&lt;/item&gt;&lt;item&gt;34&lt;/item&gt;&lt;item&gt;42&lt;/item&gt;&lt;item&gt;43&lt;/item&gt;&lt;item&gt;45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/record-ids&gt;&lt;/item&gt;&lt;/Libraries&gt;"/>
  </w:docVars>
  <w:rsids>
    <w:rsidRoot w:val="00DF0451"/>
    <w:rsid w:val="0000129B"/>
    <w:rsid w:val="000025C7"/>
    <w:rsid w:val="00002987"/>
    <w:rsid w:val="000133EC"/>
    <w:rsid w:val="000270C7"/>
    <w:rsid w:val="00032475"/>
    <w:rsid w:val="000363A5"/>
    <w:rsid w:val="0003783D"/>
    <w:rsid w:val="00042C6F"/>
    <w:rsid w:val="000438F9"/>
    <w:rsid w:val="00044B2C"/>
    <w:rsid w:val="00045621"/>
    <w:rsid w:val="00046504"/>
    <w:rsid w:val="00047808"/>
    <w:rsid w:val="000479CC"/>
    <w:rsid w:val="00050FF9"/>
    <w:rsid w:val="00051108"/>
    <w:rsid w:val="000526E3"/>
    <w:rsid w:val="00056147"/>
    <w:rsid w:val="00057FC8"/>
    <w:rsid w:val="0006053F"/>
    <w:rsid w:val="00061512"/>
    <w:rsid w:val="00066455"/>
    <w:rsid w:val="00066D25"/>
    <w:rsid w:val="00071B83"/>
    <w:rsid w:val="00071F62"/>
    <w:rsid w:val="00075BDD"/>
    <w:rsid w:val="00076FFB"/>
    <w:rsid w:val="000806FC"/>
    <w:rsid w:val="00086629"/>
    <w:rsid w:val="0009055F"/>
    <w:rsid w:val="0009060B"/>
    <w:rsid w:val="00090B39"/>
    <w:rsid w:val="0009118A"/>
    <w:rsid w:val="000A083D"/>
    <w:rsid w:val="000A1890"/>
    <w:rsid w:val="000A3A8E"/>
    <w:rsid w:val="000A42E4"/>
    <w:rsid w:val="000A4440"/>
    <w:rsid w:val="000A5FC8"/>
    <w:rsid w:val="000A60D1"/>
    <w:rsid w:val="000A6BC0"/>
    <w:rsid w:val="000A720D"/>
    <w:rsid w:val="000A72FF"/>
    <w:rsid w:val="000A7CE2"/>
    <w:rsid w:val="000A7D6F"/>
    <w:rsid w:val="000B51A4"/>
    <w:rsid w:val="000B64F0"/>
    <w:rsid w:val="000B71E8"/>
    <w:rsid w:val="000C5042"/>
    <w:rsid w:val="000C710E"/>
    <w:rsid w:val="000C7222"/>
    <w:rsid w:val="000C76C8"/>
    <w:rsid w:val="000D3D80"/>
    <w:rsid w:val="000D7AF2"/>
    <w:rsid w:val="000E01BF"/>
    <w:rsid w:val="000E5C7B"/>
    <w:rsid w:val="000E5D46"/>
    <w:rsid w:val="000E77D0"/>
    <w:rsid w:val="000F5FC2"/>
    <w:rsid w:val="000F6287"/>
    <w:rsid w:val="0010315A"/>
    <w:rsid w:val="0010369B"/>
    <w:rsid w:val="0010428C"/>
    <w:rsid w:val="00104A91"/>
    <w:rsid w:val="001173AB"/>
    <w:rsid w:val="0012145B"/>
    <w:rsid w:val="00121AAF"/>
    <w:rsid w:val="00123FCB"/>
    <w:rsid w:val="00127239"/>
    <w:rsid w:val="00131C59"/>
    <w:rsid w:val="001352D4"/>
    <w:rsid w:val="00135C29"/>
    <w:rsid w:val="00136438"/>
    <w:rsid w:val="00141764"/>
    <w:rsid w:val="0015050D"/>
    <w:rsid w:val="00150F0B"/>
    <w:rsid w:val="001644F8"/>
    <w:rsid w:val="00165015"/>
    <w:rsid w:val="00170338"/>
    <w:rsid w:val="001719F7"/>
    <w:rsid w:val="00171CF7"/>
    <w:rsid w:val="00174BEF"/>
    <w:rsid w:val="00185AE0"/>
    <w:rsid w:val="00186F61"/>
    <w:rsid w:val="00190DF9"/>
    <w:rsid w:val="00195BB9"/>
    <w:rsid w:val="001A3317"/>
    <w:rsid w:val="001A4D65"/>
    <w:rsid w:val="001A665D"/>
    <w:rsid w:val="001A6753"/>
    <w:rsid w:val="001A7BFD"/>
    <w:rsid w:val="001C3AE3"/>
    <w:rsid w:val="001C54F3"/>
    <w:rsid w:val="001C5CAD"/>
    <w:rsid w:val="001D115F"/>
    <w:rsid w:val="001D1CAD"/>
    <w:rsid w:val="001D3BE9"/>
    <w:rsid w:val="001D474E"/>
    <w:rsid w:val="001D7225"/>
    <w:rsid w:val="001D77FA"/>
    <w:rsid w:val="001E05E7"/>
    <w:rsid w:val="001E0D83"/>
    <w:rsid w:val="001E2104"/>
    <w:rsid w:val="001E42D2"/>
    <w:rsid w:val="001E4F93"/>
    <w:rsid w:val="001E5F8E"/>
    <w:rsid w:val="001E6D98"/>
    <w:rsid w:val="001E7449"/>
    <w:rsid w:val="001E78CB"/>
    <w:rsid w:val="001F221B"/>
    <w:rsid w:val="001F578D"/>
    <w:rsid w:val="00201EF0"/>
    <w:rsid w:val="00203370"/>
    <w:rsid w:val="002057F7"/>
    <w:rsid w:val="00207C8A"/>
    <w:rsid w:val="00214214"/>
    <w:rsid w:val="002156AA"/>
    <w:rsid w:val="0022298B"/>
    <w:rsid w:val="002254CC"/>
    <w:rsid w:val="00225545"/>
    <w:rsid w:val="00227110"/>
    <w:rsid w:val="002311AA"/>
    <w:rsid w:val="00234253"/>
    <w:rsid w:val="002366F3"/>
    <w:rsid w:val="0023679C"/>
    <w:rsid w:val="002429C2"/>
    <w:rsid w:val="00244915"/>
    <w:rsid w:val="00247112"/>
    <w:rsid w:val="00253A30"/>
    <w:rsid w:val="00261335"/>
    <w:rsid w:val="00270C27"/>
    <w:rsid w:val="00274E5B"/>
    <w:rsid w:val="002876B6"/>
    <w:rsid w:val="0029378D"/>
    <w:rsid w:val="002A0DFA"/>
    <w:rsid w:val="002A26F0"/>
    <w:rsid w:val="002A3758"/>
    <w:rsid w:val="002A6683"/>
    <w:rsid w:val="002A71F4"/>
    <w:rsid w:val="002A79EA"/>
    <w:rsid w:val="002B2986"/>
    <w:rsid w:val="002B608B"/>
    <w:rsid w:val="002C418E"/>
    <w:rsid w:val="002C5708"/>
    <w:rsid w:val="002C79A5"/>
    <w:rsid w:val="002D2F04"/>
    <w:rsid w:val="002D3FA7"/>
    <w:rsid w:val="002E54A4"/>
    <w:rsid w:val="002F4F1E"/>
    <w:rsid w:val="002F61F8"/>
    <w:rsid w:val="00305CA8"/>
    <w:rsid w:val="00305DFC"/>
    <w:rsid w:val="0030658F"/>
    <w:rsid w:val="003067E9"/>
    <w:rsid w:val="003071B1"/>
    <w:rsid w:val="00310970"/>
    <w:rsid w:val="00310F37"/>
    <w:rsid w:val="0031515B"/>
    <w:rsid w:val="00315483"/>
    <w:rsid w:val="003214C9"/>
    <w:rsid w:val="003312C3"/>
    <w:rsid w:val="003337AF"/>
    <w:rsid w:val="00335EC2"/>
    <w:rsid w:val="00340F07"/>
    <w:rsid w:val="00341390"/>
    <w:rsid w:val="003413B4"/>
    <w:rsid w:val="0034357D"/>
    <w:rsid w:val="00344B0C"/>
    <w:rsid w:val="00345F08"/>
    <w:rsid w:val="003521A1"/>
    <w:rsid w:val="003527EE"/>
    <w:rsid w:val="00352D71"/>
    <w:rsid w:val="003548D2"/>
    <w:rsid w:val="0035663C"/>
    <w:rsid w:val="00370F73"/>
    <w:rsid w:val="003805AC"/>
    <w:rsid w:val="00382530"/>
    <w:rsid w:val="00382EF6"/>
    <w:rsid w:val="00383515"/>
    <w:rsid w:val="00385D3E"/>
    <w:rsid w:val="003A67F9"/>
    <w:rsid w:val="003B10A9"/>
    <w:rsid w:val="003B234C"/>
    <w:rsid w:val="003B456F"/>
    <w:rsid w:val="003B5969"/>
    <w:rsid w:val="003B5A04"/>
    <w:rsid w:val="003C4EBB"/>
    <w:rsid w:val="003C5C48"/>
    <w:rsid w:val="003D0DC7"/>
    <w:rsid w:val="003D39F0"/>
    <w:rsid w:val="003D672C"/>
    <w:rsid w:val="003D7661"/>
    <w:rsid w:val="003E4070"/>
    <w:rsid w:val="003E6809"/>
    <w:rsid w:val="003F72BB"/>
    <w:rsid w:val="004017CB"/>
    <w:rsid w:val="00404136"/>
    <w:rsid w:val="00404C5B"/>
    <w:rsid w:val="00407237"/>
    <w:rsid w:val="004160B2"/>
    <w:rsid w:val="00416916"/>
    <w:rsid w:val="00422524"/>
    <w:rsid w:val="00422A83"/>
    <w:rsid w:val="0042379E"/>
    <w:rsid w:val="004300DD"/>
    <w:rsid w:val="004312D6"/>
    <w:rsid w:val="00431D58"/>
    <w:rsid w:val="0043334A"/>
    <w:rsid w:val="004343D2"/>
    <w:rsid w:val="0043545F"/>
    <w:rsid w:val="004371C6"/>
    <w:rsid w:val="0043748E"/>
    <w:rsid w:val="00441927"/>
    <w:rsid w:val="00446A7B"/>
    <w:rsid w:val="00453092"/>
    <w:rsid w:val="00453D26"/>
    <w:rsid w:val="00453FD5"/>
    <w:rsid w:val="0046746F"/>
    <w:rsid w:val="004715D1"/>
    <w:rsid w:val="00474E7E"/>
    <w:rsid w:val="00481F96"/>
    <w:rsid w:val="00482BEE"/>
    <w:rsid w:val="0048744E"/>
    <w:rsid w:val="00487AAF"/>
    <w:rsid w:val="0049234B"/>
    <w:rsid w:val="00492B65"/>
    <w:rsid w:val="00493CF5"/>
    <w:rsid w:val="004941BA"/>
    <w:rsid w:val="004A219A"/>
    <w:rsid w:val="004A2837"/>
    <w:rsid w:val="004A5E37"/>
    <w:rsid w:val="004B2245"/>
    <w:rsid w:val="004B24A4"/>
    <w:rsid w:val="004B258C"/>
    <w:rsid w:val="004B356A"/>
    <w:rsid w:val="004B4D2C"/>
    <w:rsid w:val="004B5547"/>
    <w:rsid w:val="004B63D6"/>
    <w:rsid w:val="004C0136"/>
    <w:rsid w:val="004C24D0"/>
    <w:rsid w:val="004C688D"/>
    <w:rsid w:val="004D2A23"/>
    <w:rsid w:val="004D506B"/>
    <w:rsid w:val="004D5D4C"/>
    <w:rsid w:val="004D75DA"/>
    <w:rsid w:val="004E1EC3"/>
    <w:rsid w:val="004E4053"/>
    <w:rsid w:val="004E4952"/>
    <w:rsid w:val="004F17B9"/>
    <w:rsid w:val="004F5C54"/>
    <w:rsid w:val="004F6214"/>
    <w:rsid w:val="00500261"/>
    <w:rsid w:val="00500505"/>
    <w:rsid w:val="00502E92"/>
    <w:rsid w:val="005066EF"/>
    <w:rsid w:val="00506FB0"/>
    <w:rsid w:val="005178A9"/>
    <w:rsid w:val="005227AC"/>
    <w:rsid w:val="00531159"/>
    <w:rsid w:val="005313B5"/>
    <w:rsid w:val="00536004"/>
    <w:rsid w:val="00536519"/>
    <w:rsid w:val="00537EFB"/>
    <w:rsid w:val="0054087E"/>
    <w:rsid w:val="00545807"/>
    <w:rsid w:val="0054616B"/>
    <w:rsid w:val="00546AF9"/>
    <w:rsid w:val="005524BA"/>
    <w:rsid w:val="0055275E"/>
    <w:rsid w:val="00552EB2"/>
    <w:rsid w:val="00561282"/>
    <w:rsid w:val="005644B4"/>
    <w:rsid w:val="00572330"/>
    <w:rsid w:val="005727B0"/>
    <w:rsid w:val="005741A8"/>
    <w:rsid w:val="005748A5"/>
    <w:rsid w:val="00577509"/>
    <w:rsid w:val="00580728"/>
    <w:rsid w:val="005836D4"/>
    <w:rsid w:val="00583A71"/>
    <w:rsid w:val="005869E2"/>
    <w:rsid w:val="00591F20"/>
    <w:rsid w:val="005941CC"/>
    <w:rsid w:val="00594243"/>
    <w:rsid w:val="00595334"/>
    <w:rsid w:val="005956D6"/>
    <w:rsid w:val="005A01BC"/>
    <w:rsid w:val="005A01E7"/>
    <w:rsid w:val="005A1847"/>
    <w:rsid w:val="005A250A"/>
    <w:rsid w:val="005A4D8E"/>
    <w:rsid w:val="005B00E7"/>
    <w:rsid w:val="005B1037"/>
    <w:rsid w:val="005B1239"/>
    <w:rsid w:val="005B1419"/>
    <w:rsid w:val="005B287E"/>
    <w:rsid w:val="005B3F49"/>
    <w:rsid w:val="005B4910"/>
    <w:rsid w:val="005B5538"/>
    <w:rsid w:val="005B5707"/>
    <w:rsid w:val="005C7663"/>
    <w:rsid w:val="005D3F01"/>
    <w:rsid w:val="005D68F8"/>
    <w:rsid w:val="005E4CA2"/>
    <w:rsid w:val="005E7AB6"/>
    <w:rsid w:val="005F0AAE"/>
    <w:rsid w:val="005F146F"/>
    <w:rsid w:val="005F222E"/>
    <w:rsid w:val="00602DB0"/>
    <w:rsid w:val="00603B4B"/>
    <w:rsid w:val="00603F3C"/>
    <w:rsid w:val="00605D37"/>
    <w:rsid w:val="00606F43"/>
    <w:rsid w:val="006070F0"/>
    <w:rsid w:val="006105A6"/>
    <w:rsid w:val="006107D0"/>
    <w:rsid w:val="00611700"/>
    <w:rsid w:val="00612A5B"/>
    <w:rsid w:val="006143D6"/>
    <w:rsid w:val="006153F8"/>
    <w:rsid w:val="006205E7"/>
    <w:rsid w:val="0062091E"/>
    <w:rsid w:val="00621246"/>
    <w:rsid w:val="006259DD"/>
    <w:rsid w:val="00625E84"/>
    <w:rsid w:val="006270C7"/>
    <w:rsid w:val="006308C2"/>
    <w:rsid w:val="00632937"/>
    <w:rsid w:val="0063524C"/>
    <w:rsid w:val="00635A6C"/>
    <w:rsid w:val="006365C6"/>
    <w:rsid w:val="00647F20"/>
    <w:rsid w:val="00651EA8"/>
    <w:rsid w:val="00655DE1"/>
    <w:rsid w:val="00663CF6"/>
    <w:rsid w:val="00663D12"/>
    <w:rsid w:val="00664648"/>
    <w:rsid w:val="0066567E"/>
    <w:rsid w:val="00667320"/>
    <w:rsid w:val="006711BD"/>
    <w:rsid w:val="00671754"/>
    <w:rsid w:val="0067186D"/>
    <w:rsid w:val="00672FC4"/>
    <w:rsid w:val="006820E0"/>
    <w:rsid w:val="0068211F"/>
    <w:rsid w:val="00686D8D"/>
    <w:rsid w:val="00696B47"/>
    <w:rsid w:val="006A0D20"/>
    <w:rsid w:val="006A2580"/>
    <w:rsid w:val="006A2D3D"/>
    <w:rsid w:val="006B6973"/>
    <w:rsid w:val="006C1F83"/>
    <w:rsid w:val="006C282A"/>
    <w:rsid w:val="006C5680"/>
    <w:rsid w:val="006D626D"/>
    <w:rsid w:val="006D637E"/>
    <w:rsid w:val="006E481F"/>
    <w:rsid w:val="006F3A78"/>
    <w:rsid w:val="006F71F2"/>
    <w:rsid w:val="006F742A"/>
    <w:rsid w:val="007009B1"/>
    <w:rsid w:val="00704E36"/>
    <w:rsid w:val="00712A5F"/>
    <w:rsid w:val="00713A5C"/>
    <w:rsid w:val="007162F1"/>
    <w:rsid w:val="00717D94"/>
    <w:rsid w:val="00721200"/>
    <w:rsid w:val="007238AE"/>
    <w:rsid w:val="00723AAB"/>
    <w:rsid w:val="007266C0"/>
    <w:rsid w:val="00727D6B"/>
    <w:rsid w:val="00732190"/>
    <w:rsid w:val="007330B3"/>
    <w:rsid w:val="007370CF"/>
    <w:rsid w:val="00741025"/>
    <w:rsid w:val="007417D6"/>
    <w:rsid w:val="00745B61"/>
    <w:rsid w:val="00752913"/>
    <w:rsid w:val="00752E55"/>
    <w:rsid w:val="00754A9D"/>
    <w:rsid w:val="00755790"/>
    <w:rsid w:val="007611B5"/>
    <w:rsid w:val="00761CDB"/>
    <w:rsid w:val="00764CA4"/>
    <w:rsid w:val="0076783E"/>
    <w:rsid w:val="00782DC8"/>
    <w:rsid w:val="00783624"/>
    <w:rsid w:val="0078541D"/>
    <w:rsid w:val="00790CE5"/>
    <w:rsid w:val="0079197E"/>
    <w:rsid w:val="00791DAF"/>
    <w:rsid w:val="007926FB"/>
    <w:rsid w:val="00795721"/>
    <w:rsid w:val="007A1F48"/>
    <w:rsid w:val="007A360A"/>
    <w:rsid w:val="007A3AD7"/>
    <w:rsid w:val="007A4623"/>
    <w:rsid w:val="007A61CD"/>
    <w:rsid w:val="007B07F7"/>
    <w:rsid w:val="007B185A"/>
    <w:rsid w:val="007B2E7F"/>
    <w:rsid w:val="007B62F6"/>
    <w:rsid w:val="007B7DD7"/>
    <w:rsid w:val="007C121E"/>
    <w:rsid w:val="007C1657"/>
    <w:rsid w:val="007C426D"/>
    <w:rsid w:val="007C4409"/>
    <w:rsid w:val="007C6F6B"/>
    <w:rsid w:val="007C702C"/>
    <w:rsid w:val="007D43F5"/>
    <w:rsid w:val="007D6BED"/>
    <w:rsid w:val="007E2556"/>
    <w:rsid w:val="007E340C"/>
    <w:rsid w:val="007E6E5E"/>
    <w:rsid w:val="007F0189"/>
    <w:rsid w:val="007F2A13"/>
    <w:rsid w:val="007F5339"/>
    <w:rsid w:val="0080217B"/>
    <w:rsid w:val="00806446"/>
    <w:rsid w:val="00807D5B"/>
    <w:rsid w:val="00813579"/>
    <w:rsid w:val="00814FF8"/>
    <w:rsid w:val="00815657"/>
    <w:rsid w:val="00816C3E"/>
    <w:rsid w:val="0082333C"/>
    <w:rsid w:val="00826F9F"/>
    <w:rsid w:val="008271A5"/>
    <w:rsid w:val="00834E5B"/>
    <w:rsid w:val="008421D8"/>
    <w:rsid w:val="00853D8C"/>
    <w:rsid w:val="008540E9"/>
    <w:rsid w:val="0085536C"/>
    <w:rsid w:val="00856473"/>
    <w:rsid w:val="008601FA"/>
    <w:rsid w:val="008612BE"/>
    <w:rsid w:val="008660B1"/>
    <w:rsid w:val="008704DC"/>
    <w:rsid w:val="00870781"/>
    <w:rsid w:val="008711A2"/>
    <w:rsid w:val="00871697"/>
    <w:rsid w:val="00875711"/>
    <w:rsid w:val="0088135F"/>
    <w:rsid w:val="00893677"/>
    <w:rsid w:val="008949D2"/>
    <w:rsid w:val="0089591F"/>
    <w:rsid w:val="0089634E"/>
    <w:rsid w:val="008A007B"/>
    <w:rsid w:val="008A41CC"/>
    <w:rsid w:val="008A5CA8"/>
    <w:rsid w:val="008A75F6"/>
    <w:rsid w:val="008B223E"/>
    <w:rsid w:val="008B634F"/>
    <w:rsid w:val="008B6CB2"/>
    <w:rsid w:val="008B7332"/>
    <w:rsid w:val="008C15A0"/>
    <w:rsid w:val="008C709B"/>
    <w:rsid w:val="008C74D2"/>
    <w:rsid w:val="008D0892"/>
    <w:rsid w:val="008D0AB5"/>
    <w:rsid w:val="008D4515"/>
    <w:rsid w:val="008E2C28"/>
    <w:rsid w:val="008E30FC"/>
    <w:rsid w:val="008E459E"/>
    <w:rsid w:val="008E6CB8"/>
    <w:rsid w:val="008E70EE"/>
    <w:rsid w:val="008F1425"/>
    <w:rsid w:val="008F1ACF"/>
    <w:rsid w:val="008F1B4E"/>
    <w:rsid w:val="008F66E7"/>
    <w:rsid w:val="008F6866"/>
    <w:rsid w:val="00900C9A"/>
    <w:rsid w:val="00901E62"/>
    <w:rsid w:val="0090393C"/>
    <w:rsid w:val="00910E46"/>
    <w:rsid w:val="00913FB8"/>
    <w:rsid w:val="00916743"/>
    <w:rsid w:val="00920569"/>
    <w:rsid w:val="009249A7"/>
    <w:rsid w:val="009256FC"/>
    <w:rsid w:val="009270B5"/>
    <w:rsid w:val="00927AA9"/>
    <w:rsid w:val="009313A6"/>
    <w:rsid w:val="00943903"/>
    <w:rsid w:val="00946B3A"/>
    <w:rsid w:val="00951D33"/>
    <w:rsid w:val="009534AB"/>
    <w:rsid w:val="00954E7D"/>
    <w:rsid w:val="00955E93"/>
    <w:rsid w:val="00960885"/>
    <w:rsid w:val="00960ED0"/>
    <w:rsid w:val="00963471"/>
    <w:rsid w:val="00965211"/>
    <w:rsid w:val="009707EA"/>
    <w:rsid w:val="00981302"/>
    <w:rsid w:val="00983B33"/>
    <w:rsid w:val="00985A5F"/>
    <w:rsid w:val="009871CB"/>
    <w:rsid w:val="0099296D"/>
    <w:rsid w:val="00996B5A"/>
    <w:rsid w:val="009970BF"/>
    <w:rsid w:val="009B5B0A"/>
    <w:rsid w:val="009B5BE8"/>
    <w:rsid w:val="009C7102"/>
    <w:rsid w:val="009D1D86"/>
    <w:rsid w:val="009D37AB"/>
    <w:rsid w:val="009D430B"/>
    <w:rsid w:val="009D61B1"/>
    <w:rsid w:val="009D7D86"/>
    <w:rsid w:val="009D7F01"/>
    <w:rsid w:val="009E39DC"/>
    <w:rsid w:val="009E3DA6"/>
    <w:rsid w:val="009E3F8B"/>
    <w:rsid w:val="009E4374"/>
    <w:rsid w:val="009E6382"/>
    <w:rsid w:val="009F210A"/>
    <w:rsid w:val="009F3F00"/>
    <w:rsid w:val="00A0167D"/>
    <w:rsid w:val="00A05A60"/>
    <w:rsid w:val="00A20BDF"/>
    <w:rsid w:val="00A21E7A"/>
    <w:rsid w:val="00A240BC"/>
    <w:rsid w:val="00A25DE3"/>
    <w:rsid w:val="00A30FF1"/>
    <w:rsid w:val="00A35F03"/>
    <w:rsid w:val="00A4042E"/>
    <w:rsid w:val="00A43A9C"/>
    <w:rsid w:val="00A4433A"/>
    <w:rsid w:val="00A5077A"/>
    <w:rsid w:val="00A55AC4"/>
    <w:rsid w:val="00A55ECE"/>
    <w:rsid w:val="00A57A96"/>
    <w:rsid w:val="00A61EC1"/>
    <w:rsid w:val="00A626F2"/>
    <w:rsid w:val="00A642C8"/>
    <w:rsid w:val="00A66074"/>
    <w:rsid w:val="00A6724B"/>
    <w:rsid w:val="00A7160F"/>
    <w:rsid w:val="00A7558C"/>
    <w:rsid w:val="00A76330"/>
    <w:rsid w:val="00A76331"/>
    <w:rsid w:val="00A8704C"/>
    <w:rsid w:val="00A87D79"/>
    <w:rsid w:val="00A947D2"/>
    <w:rsid w:val="00A9697F"/>
    <w:rsid w:val="00AA17EC"/>
    <w:rsid w:val="00AA31F2"/>
    <w:rsid w:val="00AB33B0"/>
    <w:rsid w:val="00AC392C"/>
    <w:rsid w:val="00AD2120"/>
    <w:rsid w:val="00AD6363"/>
    <w:rsid w:val="00AE2326"/>
    <w:rsid w:val="00AE75EA"/>
    <w:rsid w:val="00AF3D1E"/>
    <w:rsid w:val="00AF47CF"/>
    <w:rsid w:val="00AF621F"/>
    <w:rsid w:val="00AF62FA"/>
    <w:rsid w:val="00B01328"/>
    <w:rsid w:val="00B01F0C"/>
    <w:rsid w:val="00B02494"/>
    <w:rsid w:val="00B0411A"/>
    <w:rsid w:val="00B05CE4"/>
    <w:rsid w:val="00B06B4E"/>
    <w:rsid w:val="00B11BD7"/>
    <w:rsid w:val="00B14392"/>
    <w:rsid w:val="00B16039"/>
    <w:rsid w:val="00B16455"/>
    <w:rsid w:val="00B3047F"/>
    <w:rsid w:val="00B3163A"/>
    <w:rsid w:val="00B319AA"/>
    <w:rsid w:val="00B32450"/>
    <w:rsid w:val="00B33303"/>
    <w:rsid w:val="00B33749"/>
    <w:rsid w:val="00B338A5"/>
    <w:rsid w:val="00B349DD"/>
    <w:rsid w:val="00B35819"/>
    <w:rsid w:val="00B35FB9"/>
    <w:rsid w:val="00B40EEF"/>
    <w:rsid w:val="00B421E4"/>
    <w:rsid w:val="00B42D9C"/>
    <w:rsid w:val="00B44543"/>
    <w:rsid w:val="00B45F9A"/>
    <w:rsid w:val="00B464BD"/>
    <w:rsid w:val="00B50332"/>
    <w:rsid w:val="00B5074C"/>
    <w:rsid w:val="00B514BC"/>
    <w:rsid w:val="00B52CE2"/>
    <w:rsid w:val="00B53708"/>
    <w:rsid w:val="00B55125"/>
    <w:rsid w:val="00B5522E"/>
    <w:rsid w:val="00B572A1"/>
    <w:rsid w:val="00B64400"/>
    <w:rsid w:val="00B7095F"/>
    <w:rsid w:val="00B71A6B"/>
    <w:rsid w:val="00B7277B"/>
    <w:rsid w:val="00B72DE1"/>
    <w:rsid w:val="00B810E6"/>
    <w:rsid w:val="00B85B7C"/>
    <w:rsid w:val="00B87AC9"/>
    <w:rsid w:val="00B90C82"/>
    <w:rsid w:val="00B90E07"/>
    <w:rsid w:val="00B9164C"/>
    <w:rsid w:val="00B918D7"/>
    <w:rsid w:val="00B91D38"/>
    <w:rsid w:val="00B92C0C"/>
    <w:rsid w:val="00B95BD5"/>
    <w:rsid w:val="00BA23C1"/>
    <w:rsid w:val="00BA5DEC"/>
    <w:rsid w:val="00BA7611"/>
    <w:rsid w:val="00BA78A8"/>
    <w:rsid w:val="00BB11B1"/>
    <w:rsid w:val="00BB1AE6"/>
    <w:rsid w:val="00BB4B03"/>
    <w:rsid w:val="00BB5278"/>
    <w:rsid w:val="00BC0BEF"/>
    <w:rsid w:val="00BC2F48"/>
    <w:rsid w:val="00BC3E08"/>
    <w:rsid w:val="00BC550B"/>
    <w:rsid w:val="00BC5ADF"/>
    <w:rsid w:val="00BC5DD7"/>
    <w:rsid w:val="00BD3BBC"/>
    <w:rsid w:val="00BE3302"/>
    <w:rsid w:val="00BE4E96"/>
    <w:rsid w:val="00BF082D"/>
    <w:rsid w:val="00BF2098"/>
    <w:rsid w:val="00BF4F7D"/>
    <w:rsid w:val="00C06B23"/>
    <w:rsid w:val="00C07E75"/>
    <w:rsid w:val="00C1152B"/>
    <w:rsid w:val="00C20315"/>
    <w:rsid w:val="00C2246D"/>
    <w:rsid w:val="00C22E42"/>
    <w:rsid w:val="00C23AED"/>
    <w:rsid w:val="00C2551D"/>
    <w:rsid w:val="00C2696C"/>
    <w:rsid w:val="00C26B8F"/>
    <w:rsid w:val="00C406C2"/>
    <w:rsid w:val="00C41F20"/>
    <w:rsid w:val="00C43016"/>
    <w:rsid w:val="00C43629"/>
    <w:rsid w:val="00C44969"/>
    <w:rsid w:val="00C466EF"/>
    <w:rsid w:val="00C47BEE"/>
    <w:rsid w:val="00C542EB"/>
    <w:rsid w:val="00C5596B"/>
    <w:rsid w:val="00C56F6B"/>
    <w:rsid w:val="00C63C5A"/>
    <w:rsid w:val="00C72F26"/>
    <w:rsid w:val="00C75040"/>
    <w:rsid w:val="00C76730"/>
    <w:rsid w:val="00C8166F"/>
    <w:rsid w:val="00C83578"/>
    <w:rsid w:val="00C84A44"/>
    <w:rsid w:val="00C85FDF"/>
    <w:rsid w:val="00C869A4"/>
    <w:rsid w:val="00C872FB"/>
    <w:rsid w:val="00C92568"/>
    <w:rsid w:val="00C93309"/>
    <w:rsid w:val="00C93BDD"/>
    <w:rsid w:val="00C94B59"/>
    <w:rsid w:val="00CA0933"/>
    <w:rsid w:val="00CB1708"/>
    <w:rsid w:val="00CB1CED"/>
    <w:rsid w:val="00CB300B"/>
    <w:rsid w:val="00CB4AF0"/>
    <w:rsid w:val="00CC17FC"/>
    <w:rsid w:val="00CC1B83"/>
    <w:rsid w:val="00CC3195"/>
    <w:rsid w:val="00CC3317"/>
    <w:rsid w:val="00CC55C1"/>
    <w:rsid w:val="00CD2B2B"/>
    <w:rsid w:val="00CD2EC5"/>
    <w:rsid w:val="00CD4779"/>
    <w:rsid w:val="00CD65A9"/>
    <w:rsid w:val="00CE01EB"/>
    <w:rsid w:val="00CE39AF"/>
    <w:rsid w:val="00CE4C1D"/>
    <w:rsid w:val="00CE719A"/>
    <w:rsid w:val="00CE7EDA"/>
    <w:rsid w:val="00CF0326"/>
    <w:rsid w:val="00CF0C20"/>
    <w:rsid w:val="00CF4B2E"/>
    <w:rsid w:val="00CF5343"/>
    <w:rsid w:val="00CF70B9"/>
    <w:rsid w:val="00CF7945"/>
    <w:rsid w:val="00D00334"/>
    <w:rsid w:val="00D0142C"/>
    <w:rsid w:val="00D017E5"/>
    <w:rsid w:val="00D039F4"/>
    <w:rsid w:val="00D057BA"/>
    <w:rsid w:val="00D072B7"/>
    <w:rsid w:val="00D12094"/>
    <w:rsid w:val="00D121F8"/>
    <w:rsid w:val="00D14171"/>
    <w:rsid w:val="00D15D04"/>
    <w:rsid w:val="00D23582"/>
    <w:rsid w:val="00D2381D"/>
    <w:rsid w:val="00D257D8"/>
    <w:rsid w:val="00D31A5E"/>
    <w:rsid w:val="00D325C1"/>
    <w:rsid w:val="00D341C7"/>
    <w:rsid w:val="00D3743B"/>
    <w:rsid w:val="00D40909"/>
    <w:rsid w:val="00D42297"/>
    <w:rsid w:val="00D517BC"/>
    <w:rsid w:val="00D55811"/>
    <w:rsid w:val="00D57FCE"/>
    <w:rsid w:val="00D603CD"/>
    <w:rsid w:val="00D66272"/>
    <w:rsid w:val="00D67AE3"/>
    <w:rsid w:val="00D706A9"/>
    <w:rsid w:val="00D71747"/>
    <w:rsid w:val="00D80A4F"/>
    <w:rsid w:val="00D84704"/>
    <w:rsid w:val="00D866CA"/>
    <w:rsid w:val="00D91C65"/>
    <w:rsid w:val="00D948A9"/>
    <w:rsid w:val="00D94BD6"/>
    <w:rsid w:val="00D94D2A"/>
    <w:rsid w:val="00D96A68"/>
    <w:rsid w:val="00D96EEA"/>
    <w:rsid w:val="00DA4C0D"/>
    <w:rsid w:val="00DA78F3"/>
    <w:rsid w:val="00DB2F03"/>
    <w:rsid w:val="00DB484F"/>
    <w:rsid w:val="00DB5AEC"/>
    <w:rsid w:val="00DB718D"/>
    <w:rsid w:val="00DB764F"/>
    <w:rsid w:val="00DC0F1B"/>
    <w:rsid w:val="00DC31FC"/>
    <w:rsid w:val="00DC3CBF"/>
    <w:rsid w:val="00DD06BD"/>
    <w:rsid w:val="00DD18BE"/>
    <w:rsid w:val="00DD23D1"/>
    <w:rsid w:val="00DE25BD"/>
    <w:rsid w:val="00DE2743"/>
    <w:rsid w:val="00DE2E0C"/>
    <w:rsid w:val="00DE59DC"/>
    <w:rsid w:val="00DF033C"/>
    <w:rsid w:val="00DF0451"/>
    <w:rsid w:val="00DF0DFA"/>
    <w:rsid w:val="00DF1FD6"/>
    <w:rsid w:val="00DF23EE"/>
    <w:rsid w:val="00DF7CC8"/>
    <w:rsid w:val="00E10781"/>
    <w:rsid w:val="00E10A72"/>
    <w:rsid w:val="00E21C21"/>
    <w:rsid w:val="00E22404"/>
    <w:rsid w:val="00E2411C"/>
    <w:rsid w:val="00E242E5"/>
    <w:rsid w:val="00E256F5"/>
    <w:rsid w:val="00E3786D"/>
    <w:rsid w:val="00E4065D"/>
    <w:rsid w:val="00E47F06"/>
    <w:rsid w:val="00E5049F"/>
    <w:rsid w:val="00E5276C"/>
    <w:rsid w:val="00E54A7A"/>
    <w:rsid w:val="00E5537E"/>
    <w:rsid w:val="00E56D65"/>
    <w:rsid w:val="00E61340"/>
    <w:rsid w:val="00E61EBE"/>
    <w:rsid w:val="00E63835"/>
    <w:rsid w:val="00E64107"/>
    <w:rsid w:val="00E65634"/>
    <w:rsid w:val="00E7170C"/>
    <w:rsid w:val="00E719E4"/>
    <w:rsid w:val="00E71A7C"/>
    <w:rsid w:val="00E73568"/>
    <w:rsid w:val="00E73ACC"/>
    <w:rsid w:val="00E762CF"/>
    <w:rsid w:val="00E769C0"/>
    <w:rsid w:val="00E8071E"/>
    <w:rsid w:val="00E8154A"/>
    <w:rsid w:val="00E84F5C"/>
    <w:rsid w:val="00E9017B"/>
    <w:rsid w:val="00E91708"/>
    <w:rsid w:val="00E94FDF"/>
    <w:rsid w:val="00E961C9"/>
    <w:rsid w:val="00EA0D78"/>
    <w:rsid w:val="00EA2953"/>
    <w:rsid w:val="00EA712C"/>
    <w:rsid w:val="00EB09CF"/>
    <w:rsid w:val="00EB70DE"/>
    <w:rsid w:val="00EC01E5"/>
    <w:rsid w:val="00EC2294"/>
    <w:rsid w:val="00EC37C1"/>
    <w:rsid w:val="00EC6396"/>
    <w:rsid w:val="00EC6401"/>
    <w:rsid w:val="00ED09E1"/>
    <w:rsid w:val="00ED6B8C"/>
    <w:rsid w:val="00EE0E41"/>
    <w:rsid w:val="00EE5029"/>
    <w:rsid w:val="00EF0C96"/>
    <w:rsid w:val="00EF3789"/>
    <w:rsid w:val="00EF4362"/>
    <w:rsid w:val="00EF59DF"/>
    <w:rsid w:val="00F10A3F"/>
    <w:rsid w:val="00F1320C"/>
    <w:rsid w:val="00F13DA9"/>
    <w:rsid w:val="00F14FE8"/>
    <w:rsid w:val="00F15D64"/>
    <w:rsid w:val="00F178A0"/>
    <w:rsid w:val="00F20F6B"/>
    <w:rsid w:val="00F213B5"/>
    <w:rsid w:val="00F3075D"/>
    <w:rsid w:val="00F32288"/>
    <w:rsid w:val="00F32CDF"/>
    <w:rsid w:val="00F349BF"/>
    <w:rsid w:val="00F428BD"/>
    <w:rsid w:val="00F448BB"/>
    <w:rsid w:val="00F44A09"/>
    <w:rsid w:val="00F44F47"/>
    <w:rsid w:val="00F46674"/>
    <w:rsid w:val="00F46CBC"/>
    <w:rsid w:val="00F5101C"/>
    <w:rsid w:val="00F55499"/>
    <w:rsid w:val="00F60125"/>
    <w:rsid w:val="00F67ADA"/>
    <w:rsid w:val="00F702AA"/>
    <w:rsid w:val="00F70EE8"/>
    <w:rsid w:val="00F7184C"/>
    <w:rsid w:val="00F746A5"/>
    <w:rsid w:val="00F7533E"/>
    <w:rsid w:val="00F75B73"/>
    <w:rsid w:val="00F76829"/>
    <w:rsid w:val="00F77429"/>
    <w:rsid w:val="00F80C33"/>
    <w:rsid w:val="00F8113A"/>
    <w:rsid w:val="00F81276"/>
    <w:rsid w:val="00F8417D"/>
    <w:rsid w:val="00F86911"/>
    <w:rsid w:val="00F86AE6"/>
    <w:rsid w:val="00F87CC5"/>
    <w:rsid w:val="00F9161C"/>
    <w:rsid w:val="00FA26FE"/>
    <w:rsid w:val="00FA4ED2"/>
    <w:rsid w:val="00FA6A70"/>
    <w:rsid w:val="00FB04BC"/>
    <w:rsid w:val="00FB374E"/>
    <w:rsid w:val="00FB6944"/>
    <w:rsid w:val="00FC3F99"/>
    <w:rsid w:val="00FC68BD"/>
    <w:rsid w:val="00FD008A"/>
    <w:rsid w:val="00FD12B2"/>
    <w:rsid w:val="00FD6C9B"/>
    <w:rsid w:val="00FF0505"/>
    <w:rsid w:val="00FF5385"/>
    <w:rsid w:val="00FF79F9"/>
    <w:rsid w:val="00FF7A7D"/>
    <w:rsid w:val="03C17AC6"/>
    <w:rsid w:val="06BD0D55"/>
    <w:rsid w:val="08207AF8"/>
    <w:rsid w:val="08EB1634"/>
    <w:rsid w:val="0AEB0417"/>
    <w:rsid w:val="0B49348F"/>
    <w:rsid w:val="0C433C9C"/>
    <w:rsid w:val="0E4F294F"/>
    <w:rsid w:val="0EAB54C7"/>
    <w:rsid w:val="0F3E07EB"/>
    <w:rsid w:val="0FA55FC3"/>
    <w:rsid w:val="112B3C96"/>
    <w:rsid w:val="126E6C85"/>
    <w:rsid w:val="129A13A5"/>
    <w:rsid w:val="12AC0435"/>
    <w:rsid w:val="13EC1686"/>
    <w:rsid w:val="16637571"/>
    <w:rsid w:val="18B91C3D"/>
    <w:rsid w:val="1A7B3317"/>
    <w:rsid w:val="1B587FEF"/>
    <w:rsid w:val="1D1E2DFA"/>
    <w:rsid w:val="1E2E050C"/>
    <w:rsid w:val="1E6A7385"/>
    <w:rsid w:val="1F371451"/>
    <w:rsid w:val="20745EFE"/>
    <w:rsid w:val="20753CC7"/>
    <w:rsid w:val="208C24B5"/>
    <w:rsid w:val="212C2936"/>
    <w:rsid w:val="24044ED8"/>
    <w:rsid w:val="257D0340"/>
    <w:rsid w:val="25E87DF3"/>
    <w:rsid w:val="270944B4"/>
    <w:rsid w:val="28530E49"/>
    <w:rsid w:val="29F43593"/>
    <w:rsid w:val="2CA84E81"/>
    <w:rsid w:val="2D7413E3"/>
    <w:rsid w:val="2DC33121"/>
    <w:rsid w:val="31465BD1"/>
    <w:rsid w:val="316818BD"/>
    <w:rsid w:val="33102A4C"/>
    <w:rsid w:val="34153EB4"/>
    <w:rsid w:val="351C197F"/>
    <w:rsid w:val="35A74B8B"/>
    <w:rsid w:val="35E10630"/>
    <w:rsid w:val="369E0F69"/>
    <w:rsid w:val="39AC47CC"/>
    <w:rsid w:val="3A3F599D"/>
    <w:rsid w:val="3AA74669"/>
    <w:rsid w:val="3AEC6663"/>
    <w:rsid w:val="3C2C35A6"/>
    <w:rsid w:val="3D8C7B86"/>
    <w:rsid w:val="3D8D5EEA"/>
    <w:rsid w:val="3E7101F2"/>
    <w:rsid w:val="40ED0130"/>
    <w:rsid w:val="423548C2"/>
    <w:rsid w:val="42D4550C"/>
    <w:rsid w:val="44344D75"/>
    <w:rsid w:val="44F60796"/>
    <w:rsid w:val="48934E08"/>
    <w:rsid w:val="490B4595"/>
    <w:rsid w:val="49F949A2"/>
    <w:rsid w:val="4AC677A4"/>
    <w:rsid w:val="4B0F5ADC"/>
    <w:rsid w:val="4BE25CCE"/>
    <w:rsid w:val="4C8040C5"/>
    <w:rsid w:val="4FD16773"/>
    <w:rsid w:val="4FD81EA3"/>
    <w:rsid w:val="51083C32"/>
    <w:rsid w:val="53727DAA"/>
    <w:rsid w:val="53840BE1"/>
    <w:rsid w:val="54137773"/>
    <w:rsid w:val="545C6B33"/>
    <w:rsid w:val="54C90387"/>
    <w:rsid w:val="573A7281"/>
    <w:rsid w:val="579D69D3"/>
    <w:rsid w:val="57D81191"/>
    <w:rsid w:val="5B75403E"/>
    <w:rsid w:val="5BA735E7"/>
    <w:rsid w:val="5BD26384"/>
    <w:rsid w:val="5FC739C9"/>
    <w:rsid w:val="606E74A2"/>
    <w:rsid w:val="64021542"/>
    <w:rsid w:val="646B6157"/>
    <w:rsid w:val="64D64EBE"/>
    <w:rsid w:val="683573E9"/>
    <w:rsid w:val="68493191"/>
    <w:rsid w:val="6884251C"/>
    <w:rsid w:val="69B77B4F"/>
    <w:rsid w:val="69D41F94"/>
    <w:rsid w:val="6C8B6EFF"/>
    <w:rsid w:val="6D5567E0"/>
    <w:rsid w:val="6DD53B24"/>
    <w:rsid w:val="6E4207A1"/>
    <w:rsid w:val="6E4874DD"/>
    <w:rsid w:val="6E935EA9"/>
    <w:rsid w:val="6FA14F0C"/>
    <w:rsid w:val="715C1BA5"/>
    <w:rsid w:val="735168BC"/>
    <w:rsid w:val="74717754"/>
    <w:rsid w:val="76924813"/>
    <w:rsid w:val="797C180C"/>
    <w:rsid w:val="7CA16C3B"/>
    <w:rsid w:val="7D8F39C1"/>
    <w:rsid w:val="7DE114D4"/>
    <w:rsid w:val="7FE9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EF31C8"/>
  <w15:docId w15:val="{5AA72D9C-CB17-4798-A868-1AB9EC281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endnote reference" w:qFormat="1"/>
    <w:lsdException w:name="endnote text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7BF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qFormat/>
    <w:pPr>
      <w:snapToGrid w:val="0"/>
      <w:jc w:val="left"/>
    </w:pPr>
  </w:style>
  <w:style w:type="character" w:styleId="EndnoteReference">
    <w:name w:val="endnote reference"/>
    <w:basedOn w:val="DefaultParagraphFont"/>
    <w:qFormat/>
    <w:rPr>
      <w:vertAlign w:val="superscript"/>
    </w:rPr>
  </w:style>
  <w:style w:type="paragraph" w:styleId="Header">
    <w:name w:val="header"/>
    <w:basedOn w:val="Normal"/>
    <w:link w:val="HeaderChar"/>
    <w:rsid w:val="007557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55790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557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790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styleId="CommentReference">
    <w:name w:val="annotation reference"/>
    <w:basedOn w:val="DefaultParagraphFont"/>
    <w:rsid w:val="001F221B"/>
    <w:rPr>
      <w:sz w:val="16"/>
      <w:szCs w:val="16"/>
    </w:rPr>
  </w:style>
  <w:style w:type="paragraph" w:styleId="CommentText">
    <w:name w:val="annotation text"/>
    <w:basedOn w:val="Normal"/>
    <w:link w:val="CommentTextChar"/>
    <w:rsid w:val="001F22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221B"/>
    <w:rPr>
      <w:rFonts w:asciiTheme="minorHAnsi" w:eastAsiaTheme="minorEastAsia" w:hAnsiTheme="minorHAnsi" w:cstheme="minorBidi"/>
      <w:kern w:val="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1F2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221B"/>
    <w:rPr>
      <w:rFonts w:asciiTheme="minorHAnsi" w:eastAsiaTheme="minorEastAsia" w:hAnsiTheme="minorHAnsi" w:cstheme="minorBidi"/>
      <w:b/>
      <w:bCs/>
      <w:kern w:val="2"/>
      <w:lang w:val="en-US" w:eastAsia="zh-CN"/>
    </w:rPr>
  </w:style>
  <w:style w:type="paragraph" w:styleId="BalloonText">
    <w:name w:val="Balloon Text"/>
    <w:basedOn w:val="Normal"/>
    <w:link w:val="BalloonTextChar"/>
    <w:rsid w:val="001F22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F221B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99"/>
    <w:rsid w:val="00DF7CC8"/>
    <w:pPr>
      <w:ind w:left="720"/>
      <w:contextualSpacing/>
    </w:pPr>
  </w:style>
  <w:style w:type="character" w:styleId="Hyperlink">
    <w:name w:val="Hyperlink"/>
    <w:basedOn w:val="DefaultParagraphFont"/>
    <w:rsid w:val="003151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15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9118A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18A"/>
    <w:rPr>
      <w:rFonts w:ascii="Calibri" w:eastAsiaTheme="minorEastAsia" w:hAnsi="Calibri" w:cs="Calibri"/>
      <w:noProof/>
      <w:kern w:val="2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09118A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9118A"/>
    <w:rPr>
      <w:rFonts w:ascii="Calibri" w:eastAsiaTheme="minorEastAsia" w:hAnsi="Calibri" w:cs="Calibri"/>
      <w:noProof/>
      <w:kern w:val="2"/>
      <w:szCs w:val="24"/>
      <w:lang w:val="en-US" w:eastAsia="zh-CN"/>
    </w:rPr>
  </w:style>
  <w:style w:type="character" w:styleId="LineNumber">
    <w:name w:val="line number"/>
    <w:basedOn w:val="DefaultParagraphFont"/>
    <w:rsid w:val="001C5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0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6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2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47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47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01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1142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6589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387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95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4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5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332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E7E2C16-B023-C04A-8AE9-93C1B8B86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u</dc:creator>
  <cp:lastModifiedBy>Gowthaman S</cp:lastModifiedBy>
  <cp:revision>12</cp:revision>
  <dcterms:created xsi:type="dcterms:W3CDTF">2021-01-25T18:24:00Z</dcterms:created>
  <dcterms:modified xsi:type="dcterms:W3CDTF">2021-02-1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